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4C869" w14:textId="42F9F049" w:rsidR="008D2E5D" w:rsidRDefault="7CAEFE56" w:rsidP="1396300A">
      <w:pPr>
        <w:spacing w:line="240" w:lineRule="auto"/>
        <w:jc w:val="both"/>
        <w:rPr>
          <w:rFonts w:ascii="Aptos" w:eastAsia="Aptos" w:hAnsi="Aptos" w:cs="Aptos"/>
        </w:rPr>
      </w:pPr>
      <w:r w:rsidRPr="1396300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Appendix S3</w:t>
      </w:r>
      <w:r w:rsidR="00D745A7" w:rsidRPr="1396300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.</w:t>
      </w:r>
      <w:r w:rsidR="00D745A7" w:rsidRPr="00876959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5D071114" w:rsidRPr="00876959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Equipment </w:t>
      </w:r>
      <w:r w:rsidR="2BA8AFB7" w:rsidRPr="00876959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for </w:t>
      </w:r>
      <w:r w:rsidR="1034BF2F"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>measur</w:t>
      </w:r>
      <w:r w:rsidR="1034BF2F" w:rsidRPr="00876959">
        <w:rPr>
          <w:rFonts w:ascii="Times New Roman" w:eastAsia="Times New Roman" w:hAnsi="Times New Roman" w:cs="Times New Roman"/>
          <w:sz w:val="22"/>
          <w:szCs w:val="22"/>
          <w:lang w:val="en-US"/>
        </w:rPr>
        <w:t>ing</w:t>
      </w:r>
      <w:r w:rsidR="1034BF2F"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2BA8AFB7" w:rsidRPr="00876959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flammability components, </w:t>
      </w:r>
      <w:r w:rsidR="00DB0ABA" w:rsidRPr="00876959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constructed as described by </w:t>
      </w:r>
      <w:proofErr w:type="spellStart"/>
      <w:r w:rsidR="00DB0ABA"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>Jaureguiberry</w:t>
      </w:r>
      <w:proofErr w:type="spellEnd"/>
      <w:r w:rsidR="00DB0ABA"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et al. (2011)</w:t>
      </w:r>
      <w:r w:rsidR="08FC5D21"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. </w:t>
      </w:r>
      <w:r w:rsidR="00DB0ABA" w:rsidRPr="00876959">
        <w:rPr>
          <w:rFonts w:ascii="Times New Roman" w:eastAsia="Times New Roman" w:hAnsi="Times New Roman" w:cs="Times New Roman"/>
          <w:sz w:val="22"/>
          <w:szCs w:val="22"/>
          <w:lang w:val="en-US"/>
        </w:rPr>
        <w:t>(</w:t>
      </w:r>
      <w:r w:rsidRPr="00876959">
        <w:rPr>
          <w:rFonts w:ascii="Times New Roman" w:eastAsia="Times New Roman" w:hAnsi="Times New Roman" w:cs="Times New Roman"/>
          <w:sz w:val="22"/>
          <w:szCs w:val="22"/>
          <w:lang w:val="en-US"/>
        </w:rPr>
        <w:t>A)</w:t>
      </w:r>
      <w:r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DB0ABA"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>A</w:t>
      </w:r>
      <w:r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n 85 × 60 cm barrel </w:t>
      </w:r>
      <w:r w:rsidR="00DB0ABA"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was </w:t>
      </w:r>
      <w:r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cut </w:t>
      </w:r>
      <w:r w:rsidR="00DB0ABA"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longitudinally </w:t>
      </w:r>
      <w:r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and </w:t>
      </w:r>
      <w:r w:rsidR="00DB0ABA"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>placed</w:t>
      </w:r>
      <w:r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on </w:t>
      </w:r>
      <w:r w:rsidR="007D49E3"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a metal support with </w:t>
      </w:r>
      <w:r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four legs. The barrel was open at the front and closed at the back for wind protection. Samples were arranged </w:t>
      </w:r>
      <w:r w:rsidR="007D49E3"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horizontally </w:t>
      </w:r>
      <w:r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on a grill </w:t>
      </w:r>
      <w:r w:rsidR="007D49E3"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grate </w:t>
      </w:r>
      <w:r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and heated by a burner beneath the grill. </w:t>
      </w:r>
      <w:r w:rsidR="007D49E3"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>(</w:t>
      </w:r>
      <w:r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>B)</w:t>
      </w:r>
      <w:r w:rsidRPr="1396300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7D49E3"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>Sample burning</w:t>
      </w:r>
      <w:r w:rsidRPr="1396300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during the flammability measurements.</w:t>
      </w:r>
    </w:p>
    <w:p w14:paraId="1E207724" w14:textId="363C3809" w:rsidR="008D2E5D" w:rsidRDefault="008D2E5D"/>
    <w:p w14:paraId="145A6481" w14:textId="5D73EF40" w:rsidR="7CAEFE56" w:rsidRDefault="7CAEFE56" w:rsidP="69DBF1A2">
      <w:pPr>
        <w:jc w:val="center"/>
      </w:pPr>
      <w:r>
        <w:rPr>
          <w:noProof/>
        </w:rPr>
        <w:drawing>
          <wp:inline distT="0" distB="0" distL="0" distR="0" wp14:anchorId="29A40C43" wp14:editId="5E100D57">
            <wp:extent cx="6543040" cy="2439189"/>
            <wp:effectExtent l="0" t="0" r="0" b="0"/>
            <wp:docPr id="742601189" name="drawing" descr="Uma imagem contendo grama, cerca, ao ar livre, fog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601189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3040" cy="2439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7CAEFE56">
      <w:headerReference w:type="default" r:id="rId7"/>
      <w:footerReference w:type="default" r:id="rId8"/>
      <w:pgSz w:w="11906" w:h="16838"/>
      <w:pgMar w:top="1440" w:right="1440" w:bottom="1440" w:left="6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EE531" w14:textId="77777777" w:rsidR="00880FE8" w:rsidRDefault="00880FE8">
      <w:pPr>
        <w:spacing w:after="0" w:line="240" w:lineRule="auto"/>
      </w:pPr>
      <w:r>
        <w:separator/>
      </w:r>
    </w:p>
  </w:endnote>
  <w:endnote w:type="continuationSeparator" w:id="0">
    <w:p w14:paraId="3B7C1421" w14:textId="77777777" w:rsidR="00880FE8" w:rsidRDefault="00880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9DBF1A2" w14:paraId="2B3388D7" w14:textId="77777777" w:rsidTr="69DBF1A2">
      <w:trPr>
        <w:trHeight w:val="300"/>
      </w:trPr>
      <w:tc>
        <w:tcPr>
          <w:tcW w:w="3005" w:type="dxa"/>
        </w:tcPr>
        <w:p w14:paraId="6DFCFB45" w14:textId="66CC4A40" w:rsidR="69DBF1A2" w:rsidRDefault="69DBF1A2" w:rsidP="69DBF1A2">
          <w:pPr>
            <w:pStyle w:val="Header"/>
            <w:ind w:left="-115"/>
          </w:pPr>
        </w:p>
      </w:tc>
      <w:tc>
        <w:tcPr>
          <w:tcW w:w="3005" w:type="dxa"/>
        </w:tcPr>
        <w:p w14:paraId="0B820062" w14:textId="6DAC4177" w:rsidR="69DBF1A2" w:rsidRDefault="69DBF1A2" w:rsidP="69DBF1A2">
          <w:pPr>
            <w:pStyle w:val="Header"/>
            <w:jc w:val="center"/>
          </w:pPr>
        </w:p>
      </w:tc>
      <w:tc>
        <w:tcPr>
          <w:tcW w:w="3005" w:type="dxa"/>
        </w:tcPr>
        <w:p w14:paraId="2A0B7557" w14:textId="3DA9B5F7" w:rsidR="69DBF1A2" w:rsidRDefault="69DBF1A2" w:rsidP="69DBF1A2">
          <w:pPr>
            <w:pStyle w:val="Header"/>
            <w:ind w:right="-115"/>
            <w:jc w:val="right"/>
          </w:pPr>
        </w:p>
      </w:tc>
    </w:tr>
  </w:tbl>
  <w:p w14:paraId="507131F6" w14:textId="194092C0" w:rsidR="69DBF1A2" w:rsidRDefault="69DBF1A2" w:rsidP="69DBF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C75FD2" w14:textId="77777777" w:rsidR="00880FE8" w:rsidRDefault="00880FE8">
      <w:pPr>
        <w:spacing w:after="0" w:line="240" w:lineRule="auto"/>
      </w:pPr>
      <w:r>
        <w:separator/>
      </w:r>
    </w:p>
  </w:footnote>
  <w:footnote w:type="continuationSeparator" w:id="0">
    <w:p w14:paraId="533A6B2F" w14:textId="77777777" w:rsidR="00880FE8" w:rsidRDefault="00880F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B7C8C6" w14:textId="770CFEEA" w:rsidR="69DBF1A2" w:rsidRDefault="69DBF1A2" w:rsidP="69DBF1A2">
    <w:pPr>
      <w:pStyle w:val="Header"/>
      <w:jc w:val="center"/>
    </w:pPr>
    <w:proofErr w:type="spellStart"/>
    <w:r w:rsidRPr="69DBF1A2">
      <w:rPr>
        <w:rFonts w:ascii="Times New Roman" w:eastAsia="Times New Roman" w:hAnsi="Times New Roman" w:cs="Times New Roman"/>
        <w:color w:val="000000" w:themeColor="text1"/>
        <w:lang w:val="en-US"/>
      </w:rPr>
      <w:t>Zanzarini</w:t>
    </w:r>
    <w:proofErr w:type="spellEnd"/>
    <w:r w:rsidRPr="69DBF1A2">
      <w:rPr>
        <w:rFonts w:ascii="Times New Roman" w:eastAsia="Times New Roman" w:hAnsi="Times New Roman" w:cs="Times New Roman"/>
        <w:color w:val="000000" w:themeColor="text1"/>
        <w:lang w:val="en-US"/>
      </w:rPr>
      <w:t xml:space="preserve"> et al. – American Journal of Botany 2025 – Appendix S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643082"/>
    <w:rsid w:val="0033187C"/>
    <w:rsid w:val="00540C3B"/>
    <w:rsid w:val="007D49E3"/>
    <w:rsid w:val="00876959"/>
    <w:rsid w:val="00880FE8"/>
    <w:rsid w:val="008D2E5D"/>
    <w:rsid w:val="00B71D1E"/>
    <w:rsid w:val="00B77EBA"/>
    <w:rsid w:val="00D745A7"/>
    <w:rsid w:val="00DB0ABA"/>
    <w:rsid w:val="00F16815"/>
    <w:rsid w:val="02453CA6"/>
    <w:rsid w:val="08FC5D21"/>
    <w:rsid w:val="0A72021F"/>
    <w:rsid w:val="1034BF2F"/>
    <w:rsid w:val="1396300A"/>
    <w:rsid w:val="1D1E7EAE"/>
    <w:rsid w:val="26052873"/>
    <w:rsid w:val="281967F5"/>
    <w:rsid w:val="2BA8AFB7"/>
    <w:rsid w:val="2E643082"/>
    <w:rsid w:val="4D5C1C39"/>
    <w:rsid w:val="4FD4CF88"/>
    <w:rsid w:val="56DCB935"/>
    <w:rsid w:val="5D071114"/>
    <w:rsid w:val="6775E0F1"/>
    <w:rsid w:val="69DBF1A2"/>
    <w:rsid w:val="758F84A3"/>
    <w:rsid w:val="7CAEF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43082"/>
  <w15:chartTrackingRefBased/>
  <w15:docId w15:val="{725ED439-05D6-44B6-9EAA-62D7CA48D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unhideWhenUsed/>
    <w:rsid w:val="69DBF1A2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69DBF1A2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D745A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D4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9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9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9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er zanzarini</dc:creator>
  <cp:keywords/>
  <dc:description/>
  <cp:lastModifiedBy>Beth E Hazen</cp:lastModifiedBy>
  <cp:revision>7</cp:revision>
  <dcterms:created xsi:type="dcterms:W3CDTF">2025-09-12T14:15:00Z</dcterms:created>
  <dcterms:modified xsi:type="dcterms:W3CDTF">2025-09-29T11:54:00Z</dcterms:modified>
</cp:coreProperties>
</file>